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00D24" w14:textId="059107B7" w:rsidR="003B0FB2" w:rsidRPr="00FA6AE7" w:rsidRDefault="00285DF6" w:rsidP="00FA6AE7">
      <w:pPr>
        <w:ind w:left="-709"/>
        <w:rPr>
          <w:rFonts w:ascii="Cambria" w:hAnsi="Cambria"/>
          <w:sz w:val="24"/>
          <w:szCs w:val="24"/>
        </w:rPr>
      </w:pPr>
      <w:r w:rsidRPr="00FA6AE7">
        <w:rPr>
          <w:rFonts w:ascii="Cambria" w:hAnsi="Cambria"/>
          <w:b/>
          <w:bCs/>
          <w:sz w:val="24"/>
          <w:szCs w:val="24"/>
        </w:rPr>
        <w:t>Multimedia Appendix</w:t>
      </w:r>
      <w:r w:rsidR="00F45D41" w:rsidRPr="00FA6AE7">
        <w:rPr>
          <w:rFonts w:ascii="Cambria" w:hAnsi="Cambria"/>
          <w:b/>
          <w:bCs/>
          <w:sz w:val="24"/>
          <w:szCs w:val="24"/>
        </w:rPr>
        <w:t xml:space="preserve"> </w:t>
      </w:r>
      <w:r w:rsidR="00FA6AE7" w:rsidRPr="00FA6AE7">
        <w:rPr>
          <w:rFonts w:ascii="Cambria" w:hAnsi="Cambria"/>
          <w:b/>
          <w:bCs/>
          <w:sz w:val="24"/>
          <w:szCs w:val="24"/>
        </w:rPr>
        <w:t>1</w:t>
      </w:r>
    </w:p>
    <w:p w14:paraId="6134E230" w14:textId="77777777" w:rsidR="00B66CC6" w:rsidRPr="00FA6AE7" w:rsidRDefault="00B66CC6" w:rsidP="00FA6AE7">
      <w:pPr>
        <w:ind w:left="-709"/>
        <w:rPr>
          <w:rFonts w:ascii="Cambria" w:hAnsi="Cambria"/>
          <w:sz w:val="24"/>
          <w:szCs w:val="24"/>
        </w:rPr>
      </w:pPr>
    </w:p>
    <w:p w14:paraId="44D6298C" w14:textId="46354B28" w:rsidR="00285DF6" w:rsidRDefault="00285DF6" w:rsidP="00FA6AE7">
      <w:pPr>
        <w:ind w:left="-709"/>
        <w:rPr>
          <w:rFonts w:ascii="Cambria" w:hAnsi="Cambria"/>
          <w:sz w:val="24"/>
          <w:szCs w:val="24"/>
        </w:rPr>
      </w:pPr>
      <w:r w:rsidRPr="00FA6AE7">
        <w:rPr>
          <w:rFonts w:ascii="Cambria" w:hAnsi="Cambria"/>
          <w:sz w:val="24"/>
          <w:szCs w:val="24"/>
        </w:rPr>
        <w:t>This is a Multimedia Appendix to a full manuscript published in the J Med Internet Res. For full copyright and citation information see http://dx.doi.org/</w:t>
      </w:r>
      <w:r w:rsidR="009006CF" w:rsidRPr="009006CF">
        <w:rPr>
          <w:rFonts w:ascii="Cambria" w:hAnsi="Cambria"/>
          <w:sz w:val="24"/>
          <w:szCs w:val="24"/>
        </w:rPr>
        <w:t>10.2196/23365</w:t>
      </w:r>
      <w:r w:rsidRPr="00FA6AE7">
        <w:rPr>
          <w:rFonts w:ascii="Cambria" w:hAnsi="Cambria"/>
          <w:sz w:val="24"/>
          <w:szCs w:val="24"/>
        </w:rPr>
        <w:t>.</w:t>
      </w:r>
    </w:p>
    <w:p w14:paraId="07E063A5" w14:textId="465B591A" w:rsidR="00FD7057" w:rsidRDefault="00FD7057" w:rsidP="00FA6AE7">
      <w:pPr>
        <w:ind w:left="-709"/>
        <w:rPr>
          <w:rFonts w:ascii="Cambria" w:hAnsi="Cambria"/>
          <w:sz w:val="24"/>
          <w:szCs w:val="24"/>
        </w:rPr>
      </w:pPr>
    </w:p>
    <w:p w14:paraId="44FE498B" w14:textId="551F0931" w:rsidR="00B66CC6" w:rsidRPr="00FD7057" w:rsidRDefault="00FD7057" w:rsidP="00B66CC6">
      <w:pPr>
        <w:ind w:left="-709"/>
        <w:rPr>
          <w:rFonts w:ascii="Cambria" w:hAnsi="Cambria"/>
          <w:sz w:val="24"/>
          <w:szCs w:val="24"/>
        </w:rPr>
      </w:pPr>
      <w:r w:rsidRPr="00FA6AE7">
        <w:rPr>
          <w:rFonts w:ascii="Cambria" w:hAnsi="Cambria"/>
          <w:sz w:val="24"/>
          <w:szCs w:val="24"/>
        </w:rPr>
        <w:t>Search strateg</w:t>
      </w:r>
      <w:r>
        <w:rPr>
          <w:rFonts w:ascii="Cambria" w:hAnsi="Cambria"/>
          <w:sz w:val="24"/>
          <w:szCs w:val="24"/>
        </w:rPr>
        <w:t xml:space="preserve">y </w:t>
      </w:r>
    </w:p>
    <w:p w14:paraId="6A5842B1" w14:textId="77777777" w:rsidR="00B66CC6" w:rsidRPr="00FA6AE7" w:rsidRDefault="00B66CC6" w:rsidP="00B66CC6">
      <w:pPr>
        <w:ind w:left="-709"/>
        <w:rPr>
          <w:rFonts w:ascii="Cambria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Database: Ovid MEDLINE(R) &lt;1946 to April Week 4 2020&gt;</w:t>
      </w:r>
    </w:p>
    <w:p w14:paraId="5703816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Search Strategy:</w:t>
      </w:r>
    </w:p>
    <w:p w14:paraId="3C8824F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--------------------------------------------------------------------------------</w:t>
      </w:r>
    </w:p>
    <w:p w14:paraId="4DFFA5D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     exp Mental Health/ (37303)</w:t>
      </w:r>
    </w:p>
    <w:p w14:paraId="638A488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     exp Psychopathology/ (7194)</w:t>
      </w:r>
    </w:p>
    <w:p w14:paraId="4B0E377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3     exp Mental Disorders/ (1225111)</w:t>
      </w:r>
    </w:p>
    <w:p w14:paraId="7B71CB4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     "mental health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13359)</w:t>
      </w:r>
    </w:p>
    <w:p w14:paraId="579166B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5     "mental dis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7183)</w:t>
      </w:r>
    </w:p>
    <w:p w14:paraId="001DA22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6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psychopatholog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5952)</w:t>
      </w:r>
    </w:p>
    <w:p w14:paraId="0BE2130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7     "mental ill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5880)</w:t>
      </w:r>
    </w:p>
    <w:p w14:paraId="7AFFAB4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8     "psychiatric dis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41201)</w:t>
      </w:r>
    </w:p>
    <w:p w14:paraId="3D59FD6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9     SMD.tw. (6004)</w:t>
      </w:r>
    </w:p>
    <w:p w14:paraId="405B1B7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     exp Depression/ (116762)</w:t>
      </w:r>
    </w:p>
    <w:p w14:paraId="023A06F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     exp Depression, Postpartum/ (5418)</w:t>
      </w:r>
    </w:p>
    <w:p w14:paraId="0729FDF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     exp Depressive Disorder, Major/ (29572)</w:t>
      </w:r>
    </w:p>
    <w:p w14:paraId="70FF893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     exp Depressive Disorder/ (107891)</w:t>
      </w:r>
    </w:p>
    <w:p w14:paraId="16413B6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4     exp Dysthymic Disorder/ (1135)</w:t>
      </w:r>
    </w:p>
    <w:p w14:paraId="5F909CF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5     exp Mood Disorders/ (120656)</w:t>
      </w:r>
    </w:p>
    <w:p w14:paraId="49E33CB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6     exp Affect/ (32941)</w:t>
      </w:r>
    </w:p>
    <w:p w14:paraId="2D9D627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7     exp Emotions/ (237356)</w:t>
      </w:r>
    </w:p>
    <w:p w14:paraId="09D85B1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8     exp Emotional Regulation/ (195)</w:t>
      </w:r>
    </w:p>
    <w:p w14:paraId="4C2B104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     depress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94544)</w:t>
      </w:r>
    </w:p>
    <w:p w14:paraId="2B1BE02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20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dysthym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850)</w:t>
      </w:r>
    </w:p>
    <w:p w14:paraId="67736E7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21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melanchol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736)</w:t>
      </w:r>
    </w:p>
    <w:p w14:paraId="5261C8C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2     mood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63196)</w:t>
      </w:r>
    </w:p>
    <w:p w14:paraId="0C61978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3     affect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563493)</w:t>
      </w:r>
    </w:p>
    <w:p w14:paraId="16FEBFD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4     emotion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60488)</w:t>
      </w:r>
    </w:p>
    <w:p w14:paraId="4612F5A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5     sad.tw. (8270)</w:t>
      </w:r>
    </w:p>
    <w:p w14:paraId="60679B6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26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lonel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5604)</w:t>
      </w:r>
    </w:p>
    <w:p w14:paraId="01C1A90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7     exp Anxiety/ (83635)</w:t>
      </w:r>
    </w:p>
    <w:p w14:paraId="7D7ED0A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8     exp Anxiety Disorders/ (78672)</w:t>
      </w:r>
    </w:p>
    <w:p w14:paraId="05187A3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9     exp Phobic Disorders/ (11222)</w:t>
      </w:r>
    </w:p>
    <w:p w14:paraId="1715095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30     exp Agoraphobia/ (2581)</w:t>
      </w:r>
    </w:p>
    <w:p w14:paraId="1D13158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31     exp Performance Anxiety/ (140)</w:t>
      </w:r>
    </w:p>
    <w:p w14:paraId="002DE99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32     exp Panic Disorder/ (6843)</w:t>
      </w:r>
    </w:p>
    <w:p w14:paraId="7C66D78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33     exp Panic/ (2598)</w:t>
      </w:r>
    </w:p>
    <w:p w14:paraId="10679DE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34     exp Fear/ (32507)</w:t>
      </w:r>
    </w:p>
    <w:p w14:paraId="7220936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35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anx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72074)</w:t>
      </w:r>
    </w:p>
    <w:p w14:paraId="66C2FDD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36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agoraphob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157)</w:t>
      </w:r>
    </w:p>
    <w:p w14:paraId="619179B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37     GAD.tw. (7875)</w:t>
      </w:r>
    </w:p>
    <w:p w14:paraId="24F78CC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lastRenderedPageBreak/>
        <w:t>38     panic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6859)</w:t>
      </w:r>
    </w:p>
    <w:p w14:paraId="47E01DE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39     fear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68150)</w:t>
      </w:r>
    </w:p>
    <w:p w14:paraId="7BE7496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40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phob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0167)</w:t>
      </w:r>
    </w:p>
    <w:p w14:paraId="72F8009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1     fright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288)</w:t>
      </w:r>
    </w:p>
    <w:p w14:paraId="2F3C34D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2     exp Obsessive Behavior/ (1404)</w:t>
      </w:r>
    </w:p>
    <w:p w14:paraId="33C30F2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3     exp Obsessive-Compulsive Disorder/ (14429)</w:t>
      </w:r>
    </w:p>
    <w:p w14:paraId="5D29A4E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4     OCD.tw. (7833)</w:t>
      </w:r>
    </w:p>
    <w:p w14:paraId="21A852A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5     obsessive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5408)</w:t>
      </w:r>
    </w:p>
    <w:p w14:paraId="517728C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6     exp Psychotic Disorders/ (51615)</w:t>
      </w:r>
    </w:p>
    <w:p w14:paraId="63654EC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7     exp Paranoid Disorders/ (4078)</w:t>
      </w:r>
    </w:p>
    <w:p w14:paraId="408B663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8     exp Schizophrenic Psychology/ (33207)</w:t>
      </w:r>
    </w:p>
    <w:p w14:paraId="3EDCD12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49     exp Schizophrenia/ (103737)</w:t>
      </w:r>
    </w:p>
    <w:p w14:paraId="38508D1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50     exp Schizophrenia, Disorganized/ (538)</w:t>
      </w:r>
    </w:p>
    <w:p w14:paraId="0541E05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51     exp Schizophrenia, Paranoid/ (4110)</w:t>
      </w:r>
    </w:p>
    <w:p w14:paraId="4B47039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52     exp Schizophrenia, Catatonic/ (576)</w:t>
      </w:r>
    </w:p>
    <w:p w14:paraId="7E61062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53     exp Prodromal Symptoms/ (1578)</w:t>
      </w:r>
    </w:p>
    <w:p w14:paraId="6B36DC2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54     exp Schizophrenia, Childhood/ (1549)</w:t>
      </w:r>
    </w:p>
    <w:p w14:paraId="32A82B3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  <w:lang w:val="de-DE"/>
        </w:rPr>
      </w:pPr>
      <w:r w:rsidRPr="00FA6AE7">
        <w:rPr>
          <w:rFonts w:ascii="Cambria" w:eastAsia="Arial Unicode MS" w:hAnsi="Cambria"/>
          <w:sz w:val="24"/>
          <w:szCs w:val="24"/>
          <w:lang w:val="de-DE"/>
        </w:rPr>
        <w:t xml:space="preserve">55     </w:t>
      </w:r>
      <w:proofErr w:type="spellStart"/>
      <w:r w:rsidRPr="00FA6AE7">
        <w:rPr>
          <w:rFonts w:ascii="Cambria" w:eastAsia="Arial Unicode MS" w:hAnsi="Cambria"/>
          <w:sz w:val="24"/>
          <w:szCs w:val="24"/>
          <w:lang w:val="de-DE"/>
        </w:rPr>
        <w:t>psycho</w:t>
      </w:r>
      <w:proofErr w:type="spellEnd"/>
      <w:r w:rsidRPr="00FA6AE7">
        <w:rPr>
          <w:rFonts w:ascii="Cambria" w:eastAsia="Arial Unicode MS" w:hAnsi="Cambria"/>
          <w:sz w:val="24"/>
          <w:szCs w:val="24"/>
          <w:lang w:val="de-DE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  <w:lang w:val="de-DE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  <w:lang w:val="de-DE"/>
        </w:rPr>
        <w:t>. (537844)</w:t>
      </w:r>
    </w:p>
    <w:p w14:paraId="788ECA9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  <w:lang w:val="de-DE"/>
        </w:rPr>
      </w:pPr>
      <w:r w:rsidRPr="00FA6AE7">
        <w:rPr>
          <w:rFonts w:ascii="Cambria" w:eastAsia="Arial Unicode MS" w:hAnsi="Cambria"/>
          <w:sz w:val="24"/>
          <w:szCs w:val="24"/>
          <w:lang w:val="de-DE"/>
        </w:rPr>
        <w:t xml:space="preserve">56     </w:t>
      </w:r>
      <w:proofErr w:type="spellStart"/>
      <w:r w:rsidRPr="00FA6AE7">
        <w:rPr>
          <w:rFonts w:ascii="Cambria" w:eastAsia="Arial Unicode MS" w:hAnsi="Cambria"/>
          <w:sz w:val="24"/>
          <w:szCs w:val="24"/>
          <w:lang w:val="de-DE"/>
        </w:rPr>
        <w:t>schizo</w:t>
      </w:r>
      <w:proofErr w:type="spellEnd"/>
      <w:r w:rsidRPr="00FA6AE7">
        <w:rPr>
          <w:rFonts w:ascii="Cambria" w:eastAsia="Arial Unicode MS" w:hAnsi="Cambria"/>
          <w:sz w:val="24"/>
          <w:szCs w:val="24"/>
          <w:lang w:val="de-DE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  <w:lang w:val="de-DE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  <w:lang w:val="de-DE"/>
        </w:rPr>
        <w:t>. (124146)</w:t>
      </w:r>
    </w:p>
    <w:p w14:paraId="18FF45D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  <w:lang w:val="de-DE"/>
        </w:rPr>
      </w:pPr>
      <w:r w:rsidRPr="00FA6AE7">
        <w:rPr>
          <w:rFonts w:ascii="Cambria" w:eastAsia="Arial Unicode MS" w:hAnsi="Cambria"/>
          <w:sz w:val="24"/>
          <w:szCs w:val="24"/>
          <w:lang w:val="de-DE"/>
        </w:rPr>
        <w:t xml:space="preserve">57     </w:t>
      </w:r>
      <w:proofErr w:type="spellStart"/>
      <w:r w:rsidRPr="00FA6AE7">
        <w:rPr>
          <w:rFonts w:ascii="Cambria" w:eastAsia="Arial Unicode MS" w:hAnsi="Cambria"/>
          <w:sz w:val="24"/>
          <w:szCs w:val="24"/>
          <w:lang w:val="de-DE"/>
        </w:rPr>
        <w:t>paranoi</w:t>
      </w:r>
      <w:proofErr w:type="spellEnd"/>
      <w:r w:rsidRPr="00FA6AE7">
        <w:rPr>
          <w:rFonts w:ascii="Cambria" w:eastAsia="Arial Unicode MS" w:hAnsi="Cambria"/>
          <w:sz w:val="24"/>
          <w:szCs w:val="24"/>
          <w:lang w:val="de-DE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  <w:lang w:val="de-DE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  <w:lang w:val="de-DE"/>
        </w:rPr>
        <w:t>. (7341)</w:t>
      </w:r>
    </w:p>
    <w:p w14:paraId="1426550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58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hallucinat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2064)</w:t>
      </w:r>
    </w:p>
    <w:p w14:paraId="1D9952F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59     delusion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9419)</w:t>
      </w:r>
    </w:p>
    <w:p w14:paraId="1E10FB5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60     exp Bipolar Disorder/ (39900)</w:t>
      </w:r>
    </w:p>
    <w:p w14:paraId="0C870D2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61     bipolar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53604)</w:t>
      </w:r>
    </w:p>
    <w:p w14:paraId="340F5A4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62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man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498873)</w:t>
      </w:r>
    </w:p>
    <w:p w14:paraId="4C06D42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63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hypoman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534)</w:t>
      </w:r>
    </w:p>
    <w:p w14:paraId="3D05696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64     exp Personality Disorders/ (41057)</w:t>
      </w:r>
    </w:p>
    <w:p w14:paraId="13AA809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65     exp Borderline Personality Disorder/ (6757)</w:t>
      </w:r>
    </w:p>
    <w:p w14:paraId="0F13323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66     exp Antisocial Personality Disorder/ (9455)</w:t>
      </w:r>
    </w:p>
    <w:p w14:paraId="6E792A6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67     exp Dependent Personality Disorder/ (226)</w:t>
      </w:r>
    </w:p>
    <w:p w14:paraId="395CE93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68     exp Schizoid Personality Disorder/ (593)</w:t>
      </w:r>
    </w:p>
    <w:p w14:paraId="3C6BD28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69     exp Histrionic Personality Disorder/ (3993)</w:t>
      </w:r>
    </w:p>
    <w:p w14:paraId="0F79307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70     "personality disorder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7440)</w:t>
      </w:r>
    </w:p>
    <w:p w14:paraId="3744CC0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71     histrionic.tw. (598)</w:t>
      </w:r>
    </w:p>
    <w:p w14:paraId="6554D68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72     borderline.tw. (37356)</w:t>
      </w:r>
    </w:p>
    <w:p w14:paraId="02B5ED2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73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dependen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444582)</w:t>
      </w:r>
    </w:p>
    <w:p w14:paraId="1857C64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74     exp Narcissism/ (2862)</w:t>
      </w:r>
    </w:p>
    <w:p w14:paraId="7A5EC58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75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narc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641)</w:t>
      </w:r>
    </w:p>
    <w:p w14:paraId="20CD735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76     exp Attention Deficit Disorder with Hyperactivity/ (28293)</w:t>
      </w:r>
    </w:p>
    <w:p w14:paraId="04CE7E3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77     exp "Attention Deficit and Disruptive Behavior Disorders"/ (32289)</w:t>
      </w:r>
    </w:p>
    <w:p w14:paraId="00CDB56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78     exp Attention/ (77279)</w:t>
      </w:r>
    </w:p>
    <w:p w14:paraId="6EB47EE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79     ADHD.tw. (20249)</w:t>
      </w:r>
    </w:p>
    <w:p w14:paraId="1D74C83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80     attention.tw. (325691)</w:t>
      </w:r>
    </w:p>
    <w:p w14:paraId="2431039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81     exp Child Behavior Disorders/ (20188)</w:t>
      </w:r>
    </w:p>
    <w:p w14:paraId="0763F1D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82     exp Conduct Disorders/ (3363)</w:t>
      </w:r>
    </w:p>
    <w:p w14:paraId="2041256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83     "callous unemotional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597)</w:t>
      </w:r>
    </w:p>
    <w:p w14:paraId="7E450D5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lastRenderedPageBreak/>
        <w:t xml:space="preserve">84     "dysfunction of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behavio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75)</w:t>
      </w:r>
    </w:p>
    <w:p w14:paraId="3A1E183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85     "social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behavio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1306)</w:t>
      </w:r>
    </w:p>
    <w:p w14:paraId="2F943D8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86     antisocial.tw. (7625)</w:t>
      </w:r>
    </w:p>
    <w:p w14:paraId="6508BFA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87     "anti-social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54)</w:t>
      </w:r>
    </w:p>
    <w:p w14:paraId="1BAC52B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88     dyssocial.tw. (34)</w:t>
      </w:r>
    </w:p>
    <w:p w14:paraId="3CED038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89     dissocial.tw. (175)</w:t>
      </w:r>
    </w:p>
    <w:p w14:paraId="6BAE1B5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90     "aggressive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behavio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3076)</w:t>
      </w:r>
    </w:p>
    <w:p w14:paraId="115C317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91     defiant.tw. (2087)</w:t>
      </w:r>
    </w:p>
    <w:p w14:paraId="18E1D60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92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delinquen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6130)</w:t>
      </w:r>
    </w:p>
    <w:p w14:paraId="2ADCAEC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93     "conduct disorder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4095)</w:t>
      </w:r>
    </w:p>
    <w:p w14:paraId="6F2AA34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94     exp Autistic Disorder/ (20200)</w:t>
      </w:r>
    </w:p>
    <w:p w14:paraId="51C7769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95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autis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7691)</w:t>
      </w:r>
    </w:p>
    <w:p w14:paraId="6C1E8DB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96     exp Adjustment Disorders/ (4204)</w:t>
      </w:r>
    </w:p>
    <w:p w14:paraId="6B2EE0F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97     exp Social Adjustment/ (23204)</w:t>
      </w:r>
    </w:p>
    <w:p w14:paraId="007A6FE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98     adjustment.tw. (139354)</w:t>
      </w:r>
    </w:p>
    <w:p w14:paraId="7422CB1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99     exp Cognition Disorders/ (92327)</w:t>
      </w:r>
    </w:p>
    <w:p w14:paraId="75D67F6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0     exp Intellectual Disability/ (95241)</w:t>
      </w:r>
    </w:p>
    <w:p w14:paraId="40E2B1C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1     cognition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57240)</w:t>
      </w:r>
    </w:p>
    <w:p w14:paraId="53CB79B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2     intellect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4165)</w:t>
      </w:r>
    </w:p>
    <w:p w14:paraId="4009011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03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disabilit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53891)</w:t>
      </w:r>
    </w:p>
    <w:p w14:paraId="347C0EF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4     learning.tw. (225885)</w:t>
      </w:r>
    </w:p>
    <w:p w14:paraId="1656453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5     exp "Sleep Initiation and Maintenance Disorders"/ (13034)</w:t>
      </w:r>
    </w:p>
    <w:p w14:paraId="06AA06A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6     exp Sleep Disorders, Circadian Rhythm/ (2269)</w:t>
      </w:r>
    </w:p>
    <w:p w14:paraId="43CE0CE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7     exp Sleep/ (78550)</w:t>
      </w:r>
    </w:p>
    <w:p w14:paraId="52D3059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8     sleep.tw. (138836)</w:t>
      </w:r>
    </w:p>
    <w:p w14:paraId="048B3B3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09     insomnia.tw. (16769)</w:t>
      </w:r>
    </w:p>
    <w:p w14:paraId="6C6C7FE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0     nightmares.tw. (1547)</w:t>
      </w:r>
    </w:p>
    <w:p w14:paraId="1972CA1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1     exp Stress Disorders, Traumatic/ (35714)</w:t>
      </w:r>
    </w:p>
    <w:p w14:paraId="63BF5E7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2     exp Stress Disorders, Post-Traumatic/ (32062)</w:t>
      </w:r>
    </w:p>
    <w:p w14:paraId="3F980F7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3     exp Stress, Psychological/ (129346)</w:t>
      </w:r>
    </w:p>
    <w:p w14:paraId="4795207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4     exp Stress, Physiological/ (214074)</w:t>
      </w:r>
    </w:p>
    <w:p w14:paraId="3F0B5AD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5     stress.tw. (611314)</w:t>
      </w:r>
    </w:p>
    <w:p w14:paraId="31A882E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6     distress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03640)</w:t>
      </w:r>
    </w:p>
    <w:p w14:paraId="28B2DCD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7     "post-trauma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6218)</w:t>
      </w:r>
    </w:p>
    <w:p w14:paraId="70CF06C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8     PTSD.tw. (19272)</w:t>
      </w:r>
    </w:p>
    <w:p w14:paraId="51442F5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19     exp Substance-Related Disorders/ (275494)</w:t>
      </w:r>
    </w:p>
    <w:p w14:paraId="3FD868F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0     "substance disorder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10)</w:t>
      </w:r>
    </w:p>
    <w:p w14:paraId="6C40394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21     (substance adj3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abus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)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3317)</w:t>
      </w:r>
    </w:p>
    <w:p w14:paraId="76E144C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2     addict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53307)</w:t>
      </w:r>
    </w:p>
    <w:p w14:paraId="3B199D1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3     cannabis.tw. (13262)</w:t>
      </w:r>
    </w:p>
    <w:p w14:paraId="60ABE70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4     tobacco.tw. (84037)</w:t>
      </w:r>
    </w:p>
    <w:p w14:paraId="3DCBAEF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5     exp Alcoholism/ (74611)</w:t>
      </w:r>
    </w:p>
    <w:p w14:paraId="4A034FD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6     exp Alcohol Drinking/ (68175)</w:t>
      </w:r>
    </w:p>
    <w:p w14:paraId="7C1B6B8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7     alcohol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79470)</w:t>
      </w:r>
    </w:p>
    <w:p w14:paraId="42F84A1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8     amphetamine.tw. (20830)</w:t>
      </w:r>
    </w:p>
    <w:p w14:paraId="4A3F5BE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29     hallucinogens.tw. (1264)</w:t>
      </w:r>
    </w:p>
    <w:p w14:paraId="7BB576F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lastRenderedPageBreak/>
        <w:t>130     exp "Feeding and Eating Disorders"/ (30305)</w:t>
      </w:r>
    </w:p>
    <w:p w14:paraId="7BA10D6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1     exp Anorexia Nervosa/ (12849)</w:t>
      </w:r>
    </w:p>
    <w:p w14:paraId="6C8D4E5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2     exp Binge-Eating Disorder/ (1420)</w:t>
      </w:r>
    </w:p>
    <w:p w14:paraId="0403328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3     exp Bulimia Nervosa/ (2321)</w:t>
      </w:r>
    </w:p>
    <w:p w14:paraId="09B7281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4     exp Eating/ (71950)</w:t>
      </w:r>
    </w:p>
    <w:p w14:paraId="5288A34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5     exp Bulimia/ (5444)</w:t>
      </w:r>
    </w:p>
    <w:p w14:paraId="5EEE021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6     exp Anorexia/ (4933)</w:t>
      </w:r>
    </w:p>
    <w:p w14:paraId="6BD1FD0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7     "eating disorder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6385)</w:t>
      </w:r>
    </w:p>
    <w:p w14:paraId="71E4A78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8     "body-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imag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0541)</w:t>
      </w:r>
    </w:p>
    <w:p w14:paraId="6BFB792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39     "binge-eating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4751)</w:t>
      </w:r>
    </w:p>
    <w:p w14:paraId="29638CE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40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bulim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7600)</w:t>
      </w:r>
    </w:p>
    <w:p w14:paraId="6B22767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41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anorex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9319)</w:t>
      </w:r>
    </w:p>
    <w:p w14:paraId="2428155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42     exp Sexual Dysfunctions, Psychological/ (26480)</w:t>
      </w:r>
    </w:p>
    <w:p w14:paraId="30C8721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43     sexual.tw. (166394)</w:t>
      </w:r>
    </w:p>
    <w:p w14:paraId="14CEC0D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44     orgasm.tw. (2590)</w:t>
      </w:r>
    </w:p>
    <w:p w14:paraId="5AC9C19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45     desire.tw. (27818)</w:t>
      </w:r>
    </w:p>
    <w:p w14:paraId="0913A50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46     erectile.tw. (18047)</w:t>
      </w:r>
    </w:p>
    <w:p w14:paraId="51ADDC3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47     ejaculation.tw. (6367)</w:t>
      </w:r>
    </w:p>
    <w:p w14:paraId="15E64DC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48     dyspareunia.tw. (3342)</w:t>
      </w:r>
    </w:p>
    <w:p w14:paraId="3F42815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49     exp Self-Injurious Behavior/ (69868)</w:t>
      </w:r>
    </w:p>
    <w:p w14:paraId="7567D8D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50     "self-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injur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839)</w:t>
      </w:r>
    </w:p>
    <w:p w14:paraId="2BF696D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51     "self-harm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4156)</w:t>
      </w:r>
    </w:p>
    <w:p w14:paraId="2E05446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52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suicid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66400)</w:t>
      </w:r>
    </w:p>
    <w:p w14:paraId="1B1E8AF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53     "at risk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47796)</w:t>
      </w:r>
    </w:p>
    <w:p w14:paraId="7DC54A1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54     "high risk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36307)</w:t>
      </w:r>
    </w:p>
    <w:p w14:paraId="14B84EF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55     ARMS.tw. (49756)</w:t>
      </w:r>
    </w:p>
    <w:p w14:paraId="7DB92D5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56     UHR.tw. (712)</w:t>
      </w:r>
    </w:p>
    <w:p w14:paraId="440C7E5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57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vulnerab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07836)</w:t>
      </w:r>
    </w:p>
    <w:p w14:paraId="2E581B5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58     exp Anhedonia/ (959)</w:t>
      </w:r>
    </w:p>
    <w:p w14:paraId="051D878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59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anhedon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456)</w:t>
      </w:r>
    </w:p>
    <w:p w14:paraId="58E47B3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60     exp Motivation/ (167764)</w:t>
      </w:r>
    </w:p>
    <w:p w14:paraId="5056CF0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61     exp Reward/ (21181)</w:t>
      </w:r>
    </w:p>
    <w:p w14:paraId="2D5143A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62     motivation.tw. (49856)</w:t>
      </w:r>
    </w:p>
    <w:p w14:paraId="219CCD5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63     exp Developmental Disabilities/ (19858)</w:t>
      </w:r>
    </w:p>
    <w:p w14:paraId="177E1F2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64     exp Personality Development/ (153603)</w:t>
      </w:r>
    </w:p>
    <w:p w14:paraId="5C7DFCE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65     exp Adaptation, Psychological/ (125798)</w:t>
      </w:r>
    </w:p>
    <w:p w14:paraId="685AF1D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66     development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017494)</w:t>
      </w:r>
    </w:p>
    <w:p w14:paraId="03FBD3F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67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internal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54249)</w:t>
      </w:r>
    </w:p>
    <w:p w14:paraId="6EFF79E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68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external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2204)</w:t>
      </w:r>
    </w:p>
    <w:p w14:paraId="59F5791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69     "quality of life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25450)</w:t>
      </w:r>
    </w:p>
    <w:p w14:paraId="3932B10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70     happiness.tw. (5276)</w:t>
      </w:r>
    </w:p>
    <w:p w14:paraId="68BE65A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71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satisfact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27385)</w:t>
      </w:r>
    </w:p>
    <w:p w14:paraId="6B4ED17E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72     "social support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1355)</w:t>
      </w:r>
    </w:p>
    <w:p w14:paraId="49C7CB7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73     pleasure.tw. (5782)</w:t>
      </w:r>
    </w:p>
    <w:p w14:paraId="10D5049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74     gratitude.tw. (1050)</w:t>
      </w:r>
    </w:p>
    <w:p w14:paraId="571D304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75     compassion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7850)</w:t>
      </w:r>
    </w:p>
    <w:p w14:paraId="15D2DCF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lastRenderedPageBreak/>
        <w:t>176     well-being.tw. (60119)</w:t>
      </w:r>
    </w:p>
    <w:p w14:paraId="5573547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77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resilien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2733)</w:t>
      </w:r>
    </w:p>
    <w:p w14:paraId="447BE1D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78     or/1-177 (8415847)</w:t>
      </w:r>
    </w:p>
    <w:p w14:paraId="5F94176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79     exp Telemedicine/ (27662)</w:t>
      </w:r>
    </w:p>
    <w:p w14:paraId="4F528E8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80     exp Internet-Based Intervention/ (89)</w:t>
      </w:r>
    </w:p>
    <w:p w14:paraId="2D32AF2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81     internet.tw. (39914)</w:t>
      </w:r>
    </w:p>
    <w:p w14:paraId="0C764A6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82     ehealth.tw. (1775)</w:t>
      </w:r>
    </w:p>
    <w:p w14:paraId="3111261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83     "web-based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3543)</w:t>
      </w:r>
    </w:p>
    <w:p w14:paraId="79EEFD9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84     "e-health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709)</w:t>
      </w:r>
    </w:p>
    <w:p w14:paraId="6082B33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85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elemed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8716)</w:t>
      </w:r>
    </w:p>
    <w:p w14:paraId="112305E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86     telehealth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984)</w:t>
      </w:r>
    </w:p>
    <w:p w14:paraId="07A6212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87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eletherap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266)</w:t>
      </w:r>
    </w:p>
    <w:p w14:paraId="0B51709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88     uhealth.tw. (1)</w:t>
      </w:r>
    </w:p>
    <w:p w14:paraId="4E58170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89     "u-health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9)</w:t>
      </w:r>
    </w:p>
    <w:p w14:paraId="24787C2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190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eTherap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9)</w:t>
      </w:r>
    </w:p>
    <w:p w14:paraId="3D3EB8E2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1     "e-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herap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73)</w:t>
      </w:r>
    </w:p>
    <w:p w14:paraId="2A47871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2     exp mobile application/ (5560)</w:t>
      </w:r>
    </w:p>
    <w:p w14:paraId="1516B17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3     exp Smartphone/ (4124)</w:t>
      </w:r>
    </w:p>
    <w:p w14:paraId="22A3AF0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4     "mobile health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1928)</w:t>
      </w:r>
    </w:p>
    <w:p w14:paraId="7C7D5B6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5     mHealth.tw. (1600)</w:t>
      </w:r>
    </w:p>
    <w:p w14:paraId="702783E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6     m-health.tw. (279)</w:t>
      </w:r>
    </w:p>
    <w:p w14:paraId="36FC5C3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7     app.tw. (19176)</w:t>
      </w:r>
    </w:p>
    <w:p w14:paraId="0A6B348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8     "app-based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42)</w:t>
      </w:r>
    </w:p>
    <w:p w14:paraId="4DC9F00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199     "mobile app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150)</w:t>
      </w:r>
    </w:p>
    <w:p w14:paraId="570970F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0     "mobile-based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45)</w:t>
      </w:r>
    </w:p>
    <w:p w14:paraId="203E9CD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1     "phone-based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773)</w:t>
      </w:r>
    </w:p>
    <w:p w14:paraId="1D132B3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2     smartphone.tw. (5176)</w:t>
      </w:r>
    </w:p>
    <w:p w14:paraId="036E7BC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3     "smartphone-based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910)</w:t>
      </w:r>
    </w:p>
    <w:p w14:paraId="409073F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4     "digital tool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45)</w:t>
      </w:r>
    </w:p>
    <w:p w14:paraId="00BD9450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5     "digital assist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965)</w:t>
      </w:r>
    </w:p>
    <w:p w14:paraId="03EF82C7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6     apps.tw. (3316)</w:t>
      </w:r>
    </w:p>
    <w:p w14:paraId="1678CB3D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7     or/179-206 (115779)</w:t>
      </w:r>
    </w:p>
    <w:p w14:paraId="331991F3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8     exp Primary Prevention/ (150004)</w:t>
      </w:r>
    </w:p>
    <w:p w14:paraId="7700E6FB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09     exp Secondary Prevention/ (20087)</w:t>
      </w:r>
    </w:p>
    <w:p w14:paraId="78AA171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10     exp Health Promotion/ (75852)</w:t>
      </w:r>
    </w:p>
    <w:p w14:paraId="304449A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11     exp Early Intervention, Educational/ (2987)</w:t>
      </w:r>
    </w:p>
    <w:p w14:paraId="46CB9C4F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12     exp Internet-Based Intervention/ (89)</w:t>
      </w:r>
    </w:p>
    <w:p w14:paraId="0C386575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13     exp Early Medical Intervention/ (2920)</w:t>
      </w:r>
    </w:p>
    <w:p w14:paraId="6A98FC6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14     prevention.tw. (462307)</w:t>
      </w:r>
    </w:p>
    <w:p w14:paraId="0A185038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15     intervention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812225)</w:t>
      </w:r>
    </w:p>
    <w:p w14:paraId="61CA226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16     "health promotion*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5265)</w:t>
      </w:r>
    </w:p>
    <w:p w14:paraId="22977E46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17     treatment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843362)</w:t>
      </w:r>
    </w:p>
    <w:p w14:paraId="28D412A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18     "health service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39081)</w:t>
      </w:r>
    </w:p>
    <w:p w14:paraId="6ADB841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 xml:space="preserve">219     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herap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*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w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2375507)</w:t>
      </w:r>
    </w:p>
    <w:p w14:paraId="0267BC94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20     counselling.tw. (22841)</w:t>
      </w:r>
    </w:p>
    <w:p w14:paraId="60BA393A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21     counseling.tw. (56370)</w:t>
      </w:r>
    </w:p>
    <w:p w14:paraId="6332608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lastRenderedPageBreak/>
        <w:t>222     or/208-221 (6099759)</w:t>
      </w:r>
    </w:p>
    <w:p w14:paraId="1EAD1E11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23     "systematic review".</w:t>
      </w:r>
      <w:proofErr w:type="spellStart"/>
      <w:r w:rsidRPr="00FA6AE7">
        <w:rPr>
          <w:rFonts w:ascii="Cambria" w:eastAsia="Arial Unicode MS" w:hAnsi="Cambria"/>
          <w:sz w:val="24"/>
          <w:szCs w:val="24"/>
        </w:rPr>
        <w:t>ti</w:t>
      </w:r>
      <w:proofErr w:type="spellEnd"/>
      <w:r w:rsidRPr="00FA6AE7">
        <w:rPr>
          <w:rFonts w:ascii="Cambria" w:eastAsia="Arial Unicode MS" w:hAnsi="Cambria"/>
          <w:sz w:val="24"/>
          <w:szCs w:val="24"/>
        </w:rPr>
        <w:t>. (90092)</w:t>
      </w:r>
    </w:p>
    <w:p w14:paraId="7267268C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224     178 and 207 and 222 and 223 (825)</w:t>
      </w:r>
    </w:p>
    <w:p w14:paraId="7A3EC7C9" w14:textId="77777777" w:rsidR="00B66CC6" w:rsidRPr="00FA6AE7" w:rsidRDefault="00B66CC6" w:rsidP="00B66CC6">
      <w:pPr>
        <w:ind w:left="-709"/>
        <w:rPr>
          <w:rFonts w:ascii="Cambria" w:eastAsia="Arial Unicode MS" w:hAnsi="Cambria"/>
          <w:sz w:val="24"/>
          <w:szCs w:val="24"/>
        </w:rPr>
      </w:pPr>
    </w:p>
    <w:p w14:paraId="7E1B1142" w14:textId="0C982417" w:rsidR="00B66CC6" w:rsidRPr="00FA6AE7" w:rsidRDefault="00B66CC6" w:rsidP="00A53BBE">
      <w:pPr>
        <w:ind w:left="-709"/>
        <w:rPr>
          <w:rFonts w:ascii="Cambria" w:eastAsia="Arial Unicode MS" w:hAnsi="Cambria"/>
          <w:sz w:val="24"/>
          <w:szCs w:val="24"/>
        </w:rPr>
      </w:pPr>
      <w:r w:rsidRPr="00FA6AE7">
        <w:rPr>
          <w:rFonts w:ascii="Cambria" w:eastAsia="Arial Unicode MS" w:hAnsi="Cambria"/>
          <w:sz w:val="24"/>
          <w:szCs w:val="24"/>
        </w:rPr>
        <w:t>***************************</w:t>
      </w:r>
    </w:p>
    <w:sectPr w:rsidR="00B66CC6" w:rsidRPr="00FA6A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FFE0D" w14:textId="77777777" w:rsidR="00EC7664" w:rsidRDefault="00EC7664">
      <w:r>
        <w:separator/>
      </w:r>
    </w:p>
  </w:endnote>
  <w:endnote w:type="continuationSeparator" w:id="0">
    <w:p w14:paraId="2B7AE172" w14:textId="77777777" w:rsidR="00EC7664" w:rsidRDefault="00EC7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C13C45" w14:textId="77777777" w:rsidR="00EC7664" w:rsidRDefault="00EC7664">
      <w:r>
        <w:separator/>
      </w:r>
    </w:p>
  </w:footnote>
  <w:footnote w:type="continuationSeparator" w:id="0">
    <w:p w14:paraId="74BD1692" w14:textId="77777777" w:rsidR="00EC7664" w:rsidRDefault="00EC7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82C18"/>
    <w:rsid w:val="000B7E47"/>
    <w:rsid w:val="000C3B95"/>
    <w:rsid w:val="001124F6"/>
    <w:rsid w:val="001231F8"/>
    <w:rsid w:val="00125AA0"/>
    <w:rsid w:val="001A465E"/>
    <w:rsid w:val="001A701C"/>
    <w:rsid w:val="001C2A29"/>
    <w:rsid w:val="001E5B45"/>
    <w:rsid w:val="002165D3"/>
    <w:rsid w:val="0024026A"/>
    <w:rsid w:val="002822A9"/>
    <w:rsid w:val="00285DF6"/>
    <w:rsid w:val="002E42AB"/>
    <w:rsid w:val="00307235"/>
    <w:rsid w:val="003263CA"/>
    <w:rsid w:val="0033267D"/>
    <w:rsid w:val="00342BE7"/>
    <w:rsid w:val="003738D2"/>
    <w:rsid w:val="00393E59"/>
    <w:rsid w:val="003A33BD"/>
    <w:rsid w:val="003B0B15"/>
    <w:rsid w:val="003B0FB2"/>
    <w:rsid w:val="003E65AA"/>
    <w:rsid w:val="003F033D"/>
    <w:rsid w:val="004016DF"/>
    <w:rsid w:val="004526EE"/>
    <w:rsid w:val="004C0346"/>
    <w:rsid w:val="004C7808"/>
    <w:rsid w:val="004E1045"/>
    <w:rsid w:val="004E37CE"/>
    <w:rsid w:val="00504B30"/>
    <w:rsid w:val="005327BB"/>
    <w:rsid w:val="00541CE1"/>
    <w:rsid w:val="005577DE"/>
    <w:rsid w:val="00565AD7"/>
    <w:rsid w:val="005A0FF0"/>
    <w:rsid w:val="005A5C50"/>
    <w:rsid w:val="005D101E"/>
    <w:rsid w:val="005E66A6"/>
    <w:rsid w:val="005F4951"/>
    <w:rsid w:val="006076C6"/>
    <w:rsid w:val="00613C1B"/>
    <w:rsid w:val="0064710D"/>
    <w:rsid w:val="00663BC8"/>
    <w:rsid w:val="0067015D"/>
    <w:rsid w:val="006748A5"/>
    <w:rsid w:val="00677528"/>
    <w:rsid w:val="006D603A"/>
    <w:rsid w:val="006F014F"/>
    <w:rsid w:val="00742263"/>
    <w:rsid w:val="00743754"/>
    <w:rsid w:val="00750D36"/>
    <w:rsid w:val="0075780A"/>
    <w:rsid w:val="00775D28"/>
    <w:rsid w:val="007933D9"/>
    <w:rsid w:val="007A3DA8"/>
    <w:rsid w:val="007B62B4"/>
    <w:rsid w:val="007D54F9"/>
    <w:rsid w:val="00811CF7"/>
    <w:rsid w:val="00823C44"/>
    <w:rsid w:val="0085547B"/>
    <w:rsid w:val="008B372D"/>
    <w:rsid w:val="008D7742"/>
    <w:rsid w:val="008E59BA"/>
    <w:rsid w:val="008F2BBA"/>
    <w:rsid w:val="008F4AF5"/>
    <w:rsid w:val="009006CF"/>
    <w:rsid w:val="00954059"/>
    <w:rsid w:val="009675C8"/>
    <w:rsid w:val="00983632"/>
    <w:rsid w:val="009F024F"/>
    <w:rsid w:val="009F47F2"/>
    <w:rsid w:val="009F489E"/>
    <w:rsid w:val="00A13C08"/>
    <w:rsid w:val="00A336FC"/>
    <w:rsid w:val="00A36440"/>
    <w:rsid w:val="00A36F07"/>
    <w:rsid w:val="00A465ED"/>
    <w:rsid w:val="00A53BBE"/>
    <w:rsid w:val="00A933F3"/>
    <w:rsid w:val="00AE6A92"/>
    <w:rsid w:val="00B512A6"/>
    <w:rsid w:val="00B537AC"/>
    <w:rsid w:val="00B53C3D"/>
    <w:rsid w:val="00B63E5E"/>
    <w:rsid w:val="00B66CC6"/>
    <w:rsid w:val="00B7324E"/>
    <w:rsid w:val="00BA51E5"/>
    <w:rsid w:val="00C01FDD"/>
    <w:rsid w:val="00C12472"/>
    <w:rsid w:val="00C142F3"/>
    <w:rsid w:val="00C266FE"/>
    <w:rsid w:val="00C50051"/>
    <w:rsid w:val="00C543A3"/>
    <w:rsid w:val="00C63328"/>
    <w:rsid w:val="00C6430F"/>
    <w:rsid w:val="00C74E76"/>
    <w:rsid w:val="00C761CC"/>
    <w:rsid w:val="00CB3624"/>
    <w:rsid w:val="00CB55D7"/>
    <w:rsid w:val="00CD216D"/>
    <w:rsid w:val="00CE0C1F"/>
    <w:rsid w:val="00D47A9E"/>
    <w:rsid w:val="00D95AF7"/>
    <w:rsid w:val="00DD0802"/>
    <w:rsid w:val="00DE53F4"/>
    <w:rsid w:val="00DF36FE"/>
    <w:rsid w:val="00E070CB"/>
    <w:rsid w:val="00E52A7A"/>
    <w:rsid w:val="00EA4FE7"/>
    <w:rsid w:val="00EC7664"/>
    <w:rsid w:val="00ED6BD9"/>
    <w:rsid w:val="00F45D41"/>
    <w:rsid w:val="00F91AF2"/>
    <w:rsid w:val="00FA6AE7"/>
    <w:rsid w:val="00FB4DD2"/>
    <w:rsid w:val="00FD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DADE00"/>
  <w14:defaultImageDpi w14:val="300"/>
  <w15:chartTrackingRefBased/>
  <w15:docId w15:val="{050C79B2-357D-6244-988A-FA53DC638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styleId="CommentReference">
    <w:name w:val="annotation reference"/>
    <w:uiPriority w:val="99"/>
    <w:rsid w:val="00282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822A9"/>
  </w:style>
  <w:style w:type="character" w:customStyle="1" w:styleId="CommentTextChar">
    <w:name w:val="Comment Text Char"/>
    <w:link w:val="CommentText"/>
    <w:uiPriority w:val="99"/>
    <w:rsid w:val="002822A9"/>
    <w:rPr>
      <w:color w:val="000000"/>
      <w:kern w:val="2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2822A9"/>
    <w:rPr>
      <w:b/>
      <w:bCs/>
    </w:rPr>
  </w:style>
  <w:style w:type="character" w:customStyle="1" w:styleId="CommentSubjectChar">
    <w:name w:val="Comment Subject Char"/>
    <w:link w:val="CommentSubject"/>
    <w:rsid w:val="002822A9"/>
    <w:rPr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rsid w:val="002822A9"/>
    <w:rPr>
      <w:sz w:val="18"/>
      <w:szCs w:val="18"/>
    </w:rPr>
  </w:style>
  <w:style w:type="character" w:customStyle="1" w:styleId="BalloonTextChar">
    <w:name w:val="Balloon Text Char"/>
    <w:link w:val="BalloonText"/>
    <w:rsid w:val="002822A9"/>
    <w:rPr>
      <w:color w:val="000000"/>
      <w:kern w:val="28"/>
      <w:sz w:val="18"/>
      <w:szCs w:val="18"/>
      <w:lang w:val="en-CA" w:eastAsia="en-CA"/>
    </w:rPr>
  </w:style>
  <w:style w:type="table" w:styleId="TableGrid">
    <w:name w:val="Table Grid"/>
    <w:basedOn w:val="TableNormal"/>
    <w:uiPriority w:val="39"/>
    <w:rsid w:val="003B0FB2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68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04</Words>
  <Characters>686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8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Rajitha S (JMIR)</cp:lastModifiedBy>
  <cp:revision>3</cp:revision>
  <dcterms:created xsi:type="dcterms:W3CDTF">2021-03-01T21:57:00Z</dcterms:created>
  <dcterms:modified xsi:type="dcterms:W3CDTF">2021-03-02T14:49:00Z</dcterms:modified>
</cp:coreProperties>
</file>